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DAB" w:rsidRPr="00B20FEC" w:rsidRDefault="00053DAB" w:rsidP="00053DA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0FEC">
        <w:rPr>
          <w:rFonts w:ascii="Times New Roman" w:hAnsi="Times New Roman" w:cs="Times New Roman"/>
          <w:b/>
          <w:sz w:val="24"/>
          <w:szCs w:val="24"/>
          <w:lang w:val="en-US"/>
        </w:rPr>
        <w:t>Table1S. List of cells</w:t>
      </w:r>
      <w:r w:rsidR="007058D4" w:rsidRPr="00B20F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reened for induction of CD32</w:t>
      </w:r>
      <w:r w:rsidRPr="00B20F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-CR downregulation in CD32A-T cells </w:t>
      </w:r>
    </w:p>
    <w:p w:rsidR="00053DAB" w:rsidRPr="00D35ABB" w:rsidRDefault="00053DAB" w:rsidP="00053D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AB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256"/>
        <w:gridCol w:w="4256"/>
      </w:tblGrid>
      <w:tr w:rsidR="00053DAB" w:rsidRPr="00D35ABB" w:rsidTr="00053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  <w:tcBorders>
              <w:top w:val="double" w:sz="4" w:space="0" w:color="auto"/>
            </w:tcBorders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ssue Type</w:t>
            </w:r>
          </w:p>
        </w:tc>
        <w:tc>
          <w:tcPr>
            <w:tcW w:w="4256" w:type="dxa"/>
            <w:tcBorders>
              <w:top w:val="double" w:sz="4" w:space="0" w:color="auto"/>
            </w:tcBorders>
          </w:tcPr>
          <w:p w:rsidR="00053DAB" w:rsidRPr="00D35ABB" w:rsidRDefault="00053DAB" w:rsidP="00755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Type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east 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468</w:t>
            </w:r>
          </w:p>
        </w:tc>
      </w:tr>
      <w:tr w:rsidR="00053DAB" w:rsidRPr="00D35ABB" w:rsidTr="00053DAB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231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C-1954</w:t>
            </w:r>
          </w:p>
        </w:tc>
      </w:tr>
      <w:tr w:rsidR="00053DAB" w:rsidRPr="00D35ABB" w:rsidTr="00053DAB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7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</w:p>
        </w:tc>
      </w:tr>
      <w:tr w:rsidR="00053DAB" w:rsidRPr="00D35ABB" w:rsidTr="00053DAB">
        <w:trPr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-159</w:t>
            </w:r>
          </w:p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47-D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T116</w:t>
            </w:r>
          </w:p>
        </w:tc>
      </w:tr>
      <w:tr w:rsidR="00053DAB" w:rsidRPr="00D35ABB" w:rsidTr="00053DAB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29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&amp;Neck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253</w:t>
            </w:r>
          </w:p>
        </w:tc>
      </w:tr>
      <w:tr w:rsidR="00053DAB" w:rsidRPr="00D35ABB" w:rsidTr="00053DAB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u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thelial Lung (NSCLC)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49</w:t>
            </w:r>
          </w:p>
        </w:tc>
      </w:tr>
      <w:tr w:rsidR="00053DAB" w:rsidRPr="00D35ABB" w:rsidTr="00053DAB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poietic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-2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937</w:t>
            </w:r>
          </w:p>
        </w:tc>
      </w:tr>
      <w:tr w:rsidR="00053DAB" w:rsidRPr="00D35ABB" w:rsidTr="00053DAB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kat</w:t>
            </w:r>
            <w:proofErr w:type="spellEnd"/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thelium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VEC</w:t>
            </w:r>
          </w:p>
        </w:tc>
      </w:tr>
      <w:tr w:rsidR="00053DAB" w:rsidRPr="00D35ABB" w:rsidTr="00053DAB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Lung Fibroblast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R-90</w:t>
            </w:r>
          </w:p>
        </w:tc>
      </w:tr>
      <w:tr w:rsidR="00053DAB" w:rsidRPr="00D35ABB" w:rsidTr="00053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Skin Fibroblast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J</w:t>
            </w:r>
          </w:p>
        </w:tc>
      </w:tr>
      <w:tr w:rsidR="00053DAB" w:rsidRPr="00D35ABB" w:rsidTr="00053DAB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:rsidR="00053DAB" w:rsidRPr="00D35ABB" w:rsidRDefault="00053DAB" w:rsidP="007552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al Myoblast </w:t>
            </w:r>
          </w:p>
        </w:tc>
        <w:tc>
          <w:tcPr>
            <w:tcW w:w="4256" w:type="dxa"/>
          </w:tcPr>
          <w:p w:rsidR="00053DAB" w:rsidRPr="00D35ABB" w:rsidRDefault="00053DAB" w:rsidP="0075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MB</w:t>
            </w:r>
          </w:p>
        </w:tc>
      </w:tr>
    </w:tbl>
    <w:p w:rsidR="00703F07" w:rsidRDefault="00703F07">
      <w:bookmarkStart w:id="0" w:name="_GoBack"/>
      <w:bookmarkEnd w:id="0"/>
    </w:p>
    <w:p w:rsidR="00584162" w:rsidRPr="00584162" w:rsidRDefault="00584162">
      <w:pPr>
        <w:rPr>
          <w:lang w:val="en-US"/>
        </w:rPr>
      </w:pPr>
    </w:p>
    <w:sectPr w:rsidR="00584162" w:rsidRPr="0058416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AAJzS0NTA0tTEyMDAyUdpeDU4uLM/DyQApNaAG42Vm4sAAAA"/>
  </w:docVars>
  <w:rsids>
    <w:rsidRoot w:val="00053DAB"/>
    <w:rsid w:val="00053DAB"/>
    <w:rsid w:val="00584162"/>
    <w:rsid w:val="00703F07"/>
    <w:rsid w:val="007058D4"/>
    <w:rsid w:val="007A496D"/>
    <w:rsid w:val="00A06D5E"/>
    <w:rsid w:val="00B20FEC"/>
    <w:rsid w:val="00CA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3A9870-1605-40FF-B0B2-D31F7D00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DAB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53DA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MURUGALINGAM. S</cp:lastModifiedBy>
  <cp:revision>7</cp:revision>
  <dcterms:created xsi:type="dcterms:W3CDTF">2022-02-09T13:45:00Z</dcterms:created>
  <dcterms:modified xsi:type="dcterms:W3CDTF">2022-10-04T12:53:00Z</dcterms:modified>
</cp:coreProperties>
</file>